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FF82D" w14:textId="651E763C" w:rsidR="00511A32" w:rsidRPr="003258AE" w:rsidRDefault="00511A32" w:rsidP="00511A32">
      <w:pPr>
        <w:spacing w:after="0" w:line="480" w:lineRule="auto"/>
        <w:textAlignment w:val="baseline"/>
        <w:rPr>
          <w:rFonts w:eastAsia="Times New Roman" w:cstheme="minorHAnsi"/>
          <w:sz w:val="24"/>
          <w:szCs w:val="24"/>
          <w:lang w:val="en-GB"/>
        </w:rPr>
      </w:pPr>
      <w:r w:rsidRPr="003258AE">
        <w:rPr>
          <w:rFonts w:eastAsia="Times New Roman" w:cstheme="minorHAnsi"/>
          <w:sz w:val="24"/>
          <w:szCs w:val="24"/>
          <w:lang w:val="en-GB"/>
        </w:rPr>
        <w:t>S</w:t>
      </w:r>
      <w:r w:rsidR="00DA32F0">
        <w:rPr>
          <w:rFonts w:eastAsia="Times New Roman" w:cstheme="minorHAnsi"/>
          <w:sz w:val="24"/>
          <w:szCs w:val="24"/>
          <w:lang w:val="en-GB"/>
        </w:rPr>
        <w:t>2</w:t>
      </w:r>
      <w:r w:rsidR="00362971">
        <w:rPr>
          <w:rFonts w:eastAsia="Times New Roman" w:cstheme="minorHAnsi"/>
          <w:sz w:val="24"/>
          <w:szCs w:val="24"/>
          <w:lang w:val="en-GB"/>
        </w:rPr>
        <w:t xml:space="preserve"> Table</w:t>
      </w:r>
      <w:bookmarkStart w:id="0" w:name="_GoBack"/>
      <w:bookmarkEnd w:id="0"/>
      <w:r w:rsidRPr="003258AE">
        <w:rPr>
          <w:rFonts w:eastAsia="Times New Roman" w:cstheme="minorHAnsi"/>
          <w:sz w:val="24"/>
          <w:szCs w:val="24"/>
          <w:lang w:val="en-GB"/>
        </w:rPr>
        <w:t xml:space="preserve">. Comparison of patients diagnosed with TB in NYC in 2016-2018 (pre-pandemic TB) and diagnosed with TB in NYC between 3/1/2020 and </w:t>
      </w:r>
      <w:r w:rsidR="00496536">
        <w:rPr>
          <w:rFonts w:eastAsia="Times New Roman" w:cstheme="minorHAnsi"/>
          <w:sz w:val="24"/>
          <w:szCs w:val="24"/>
          <w:lang w:val="en-GB"/>
        </w:rPr>
        <w:t>6/30/2022</w:t>
      </w:r>
      <w:r w:rsidRPr="003258AE">
        <w:rPr>
          <w:rFonts w:eastAsia="Times New Roman" w:cstheme="minorHAnsi"/>
          <w:sz w:val="24"/>
          <w:szCs w:val="24"/>
          <w:lang w:val="en-GB"/>
        </w:rPr>
        <w:t xml:space="preserve"> (TB-alone group).</w:t>
      </w:r>
    </w:p>
    <w:p w14:paraId="7F2630BD" w14:textId="77777777" w:rsidR="00511A32" w:rsidRDefault="00511A32"/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2"/>
        <w:gridCol w:w="1940"/>
        <w:gridCol w:w="1800"/>
        <w:gridCol w:w="1574"/>
        <w:gridCol w:w="1036"/>
      </w:tblGrid>
      <w:tr w:rsidR="00511A32" w:rsidRPr="00C67E4A" w14:paraId="67F2ED5A" w14:textId="77777777" w:rsidTr="00511A32">
        <w:trPr>
          <w:trHeight w:val="644"/>
        </w:trPr>
        <w:tc>
          <w:tcPr>
            <w:tcW w:w="494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7FAE6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Characteristic</w:t>
            </w:r>
            <w:r w:rsidRPr="00C67E4A">
              <w:rPr>
                <w:rFonts w:eastAsia="Times New Roman" w:cstheme="minorHAnsi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13C59" w14:textId="77777777" w:rsidR="00511A32" w:rsidRPr="00733DA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33DA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Pre-pandemic TB </w:t>
            </w:r>
          </w:p>
          <w:p w14:paraId="0754E04D" w14:textId="77777777" w:rsidR="00511A32" w:rsidRPr="00733DA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33DA9">
              <w:rPr>
                <w:rFonts w:eastAsia="Times New Roman" w:cstheme="minorHAnsi"/>
                <w:b/>
                <w:bCs/>
                <w:sz w:val="24"/>
                <w:szCs w:val="24"/>
              </w:rPr>
              <w:t>(n=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1,710</w:t>
            </w:r>
            <w:r w:rsidRPr="00733DA9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DA5C4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F35">
              <w:rPr>
                <w:rFonts w:eastAsia="Times New Roman" w:cstheme="minorHAnsi"/>
                <w:b/>
                <w:bCs/>
                <w:sz w:val="24"/>
                <w:szCs w:val="24"/>
              </w:rPr>
              <w:t>TB-alone</w:t>
            </w:r>
          </w:p>
          <w:p w14:paraId="183D2819" w14:textId="77777777" w:rsidR="00511A32" w:rsidRPr="00733DA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F35">
              <w:rPr>
                <w:rFonts w:eastAsia="Times New Roman" w:cstheme="minorHAnsi"/>
                <w:b/>
                <w:bCs/>
                <w:sz w:val="24"/>
                <w:szCs w:val="24"/>
              </w:rPr>
              <w:t>(n=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902</w:t>
            </w:r>
            <w:r w:rsidRPr="005A5F35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  <w:r w:rsidRPr="005A5F35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7FD07" w14:textId="77777777" w:rsidR="00511A32" w:rsidRPr="005A5F3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511A32" w:rsidRPr="00C67E4A" w14:paraId="43042075" w14:textId="77777777" w:rsidTr="00511A32">
        <w:trPr>
          <w:trHeight w:val="42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88809E" w14:textId="77777777" w:rsidR="00511A32" w:rsidRPr="00841AB0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26A8C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Median [IQR] </w:t>
            </w:r>
            <w:r w:rsidRPr="000926B6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Age </w:t>
            </w:r>
            <w:r w:rsidRPr="00841AB0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 Years at TB diagnosis</w:t>
            </w:r>
            <w:r w:rsidRPr="00841AB0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B0EF5" w14:textId="77777777" w:rsidR="00511A32" w:rsidRPr="00BE6D9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BE6D95">
              <w:rPr>
                <w:rFonts w:eastAsia="Times New Roman" w:cstheme="minorHAnsi"/>
                <w:sz w:val="24"/>
                <w:szCs w:val="24"/>
              </w:rPr>
              <w:t>49 [32, 65]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993AA" w14:textId="77777777" w:rsidR="00511A32" w:rsidRPr="00BE6D9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1 [35, 68]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29F3F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007**</w:t>
            </w:r>
          </w:p>
        </w:tc>
      </w:tr>
      <w:tr w:rsidR="00511A32" w:rsidRPr="00C67E4A" w14:paraId="247AAFD1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5E09EA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F0E95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72 (63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22EE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3 (65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BABCC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35</w:t>
            </w:r>
          </w:p>
        </w:tc>
      </w:tr>
      <w:tr w:rsidR="00511A32" w:rsidRPr="00C67E4A" w14:paraId="702C794E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B79E66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S-born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46EBE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42 (14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957FF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0 (12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1BDD6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.17</w:t>
            </w:r>
          </w:p>
        </w:tc>
      </w:tr>
      <w:tr w:rsidR="00511A32" w:rsidRPr="00C67E4A" w14:paraId="497CD74C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3698DF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Race / </w:t>
            </w:r>
            <w:r w:rsidRPr="00F5688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thnicity (among US-born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3A6CF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34086" w14:textId="77777777" w:rsidR="00511A32" w:rsidRPr="007D7CF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F08AD" w14:textId="77777777" w:rsidR="00511A32" w:rsidRPr="007D7CF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7D7CFA">
              <w:rPr>
                <w:rFonts w:eastAsia="Times New Roman" w:cstheme="minorHAnsi"/>
                <w:sz w:val="24"/>
                <w:szCs w:val="24"/>
              </w:rPr>
              <w:t>0.70</w:t>
            </w:r>
          </w:p>
        </w:tc>
      </w:tr>
      <w:tr w:rsidR="00511A32" w:rsidRPr="00C67E4A" w14:paraId="2A34953C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5C6184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Non-Hispanic White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5D5CD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8 (16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7F2EF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 (14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B661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4805CCBF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4DEB26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Non-Hispanic Black or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  <w:p w14:paraId="4E42EE2A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African American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7A788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0 (45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30A49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 (53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E725A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034E69BE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8CA45D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Hispanic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A499F" w14:textId="77777777" w:rsidR="00511A32" w:rsidRPr="00400FD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400FD4">
              <w:rPr>
                <w:rFonts w:eastAsia="Times New Roman" w:cstheme="minorHAnsi"/>
                <w:sz w:val="24"/>
                <w:szCs w:val="24"/>
              </w:rPr>
              <w:t>66 (27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71753" w14:textId="77777777" w:rsidR="00511A32" w:rsidRPr="00400FD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25 (23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6BEB2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1A32" w:rsidRPr="00C67E4A" w14:paraId="62087C46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3B3E8A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Asian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B2DE4" w14:textId="77777777" w:rsidR="00511A32" w:rsidRPr="00400FD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400FD4">
              <w:rPr>
                <w:rFonts w:eastAsia="Times New Roman" w:cstheme="minorHAnsi"/>
                <w:sz w:val="24"/>
                <w:szCs w:val="24"/>
              </w:rPr>
              <w:t>17 (7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C7B0B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9 (8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90819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1A32" w:rsidRPr="00C67E4A" w14:paraId="4FD2D554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94776C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     Other / Unknown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65CF3" w14:textId="77777777" w:rsidR="00511A32" w:rsidRPr="00400FD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400FD4">
              <w:rPr>
                <w:rFonts w:eastAsia="Times New Roman" w:cstheme="minorHAnsi"/>
                <w:sz w:val="24"/>
                <w:szCs w:val="24"/>
              </w:rPr>
              <w:t>11 (5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8B3B6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3 (3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33A5D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11A32" w:rsidRPr="00C67E4A" w14:paraId="420CD3FD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4EE5A8" w14:textId="77777777" w:rsidR="00511A32" w:rsidRPr="000926B6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05009">
              <w:rPr>
                <w:rFonts w:eastAsia="Times New Roman" w:cstheme="minorHAnsi"/>
                <w:b/>
                <w:bCs/>
                <w:sz w:val="24"/>
                <w:szCs w:val="24"/>
              </w:rPr>
              <w:t>Median [</w:t>
            </w:r>
            <w:r w:rsidRPr="00A16B19">
              <w:rPr>
                <w:rFonts w:eastAsia="Times New Roman" w:cstheme="minorHAnsi"/>
                <w:b/>
                <w:bCs/>
                <w:sz w:val="24"/>
                <w:szCs w:val="24"/>
              </w:rPr>
              <w:t>IQR</w:t>
            </w:r>
            <w:r w:rsidRPr="00A05009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] years living </w:t>
            </w:r>
            <w:r w:rsidRPr="000926B6">
              <w:rPr>
                <w:rFonts w:eastAsia="Times New Roman" w:cstheme="minorHAnsi"/>
                <w:b/>
                <w:bCs/>
                <w:sz w:val="24"/>
                <w:szCs w:val="24"/>
              </w:rPr>
              <w:t>in US+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D5EAE" w14:textId="77777777" w:rsidR="00511A32" w:rsidRPr="007B59D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7B59DD">
              <w:rPr>
                <w:rFonts w:eastAsia="Times New Roman" w:cstheme="minorHAnsi"/>
                <w:sz w:val="24"/>
                <w:szCs w:val="24"/>
              </w:rPr>
              <w:t>12 [3, 24]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634B2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12 [4, 25]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05154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0.64</w:t>
            </w:r>
          </w:p>
        </w:tc>
      </w:tr>
      <w:tr w:rsidR="00511A32" w:rsidRPr="00C67E4A" w14:paraId="2C76D729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2D6DE6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ulmonary involvement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DD3FD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69 (80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A7D08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756 (84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B8554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02*</w:t>
            </w:r>
          </w:p>
        </w:tc>
      </w:tr>
      <w:tr w:rsidR="00511A32" w:rsidRPr="00C67E4A" w14:paraId="1063D807" w14:textId="77777777" w:rsidTr="00511A32">
        <w:trPr>
          <w:trHeight w:val="295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90C18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avitary Chest X-ray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1EA81" w14:textId="77777777" w:rsidR="00511A32" w:rsidRDefault="00511A32" w:rsidP="00F9534E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4/1369 (23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E4562" w14:textId="77777777" w:rsidR="00511A32" w:rsidRPr="006C0137" w:rsidRDefault="00511A32" w:rsidP="00F9534E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149/756 (20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8975F" w14:textId="77777777" w:rsidR="00511A32" w:rsidRPr="006C0137" w:rsidRDefault="00511A32" w:rsidP="00F9534E">
            <w:pPr>
              <w:spacing w:after="0" w:line="240" w:lineRule="auto"/>
              <w:jc w:val="both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09</w:t>
            </w:r>
          </w:p>
        </w:tc>
      </w:tr>
      <w:tr w:rsidR="00511A32" w:rsidRPr="00C67E4A" w14:paraId="3D4826F3" w14:textId="77777777" w:rsidTr="00511A32">
        <w:trPr>
          <w:trHeight w:val="333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34714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ver Sputum Smear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ositive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AAF7F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07/1369 (52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B5DD4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421/756 (56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B3474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08</w:t>
            </w:r>
          </w:p>
        </w:tc>
      </w:tr>
      <w:tr w:rsidR="00511A32" w:rsidRPr="00C67E4A" w14:paraId="555E32AC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0B05D5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ulti-drug resistant</w:t>
            </w:r>
            <w:r w:rsidRPr="0041402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(out of culture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ositi</w:t>
            </w:r>
            <w:r w:rsidRPr="0041402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ve) </w:t>
            </w:r>
            <w:r w:rsidRPr="0041402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B6FC9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8/1364 (3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C165C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12/758 (2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2A4EF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10</w:t>
            </w:r>
          </w:p>
        </w:tc>
      </w:tr>
      <w:tr w:rsidR="00511A32" w:rsidRPr="00C67E4A" w14:paraId="1D42FF5C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CAE620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5453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istory TB disease (documented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or self-reported</w:t>
            </w:r>
            <w:r w:rsidRPr="00B54531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B13D9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0 (7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5247B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54 (6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54273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36</w:t>
            </w:r>
          </w:p>
        </w:tc>
      </w:tr>
      <w:tr w:rsidR="00511A32" w:rsidRPr="00C67E4A" w14:paraId="109EBB95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B2E23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Other health problems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5B3A8" w14:textId="77777777" w:rsidR="00511A32" w:rsidRPr="00A564D1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9FDB0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6119D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08E4F18D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F0D3C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abetes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B82EC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48 (20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A868E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218 (24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8C1EF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03*</w:t>
            </w:r>
          </w:p>
        </w:tc>
      </w:tr>
      <w:tr w:rsidR="00511A32" w:rsidRPr="00C67E4A" w14:paraId="1FE36CD4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36E49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HIV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ACBF9" w14:textId="77777777" w:rsidR="00511A32" w:rsidRPr="00A564D1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FE70C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F9E2A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70</w:t>
            </w:r>
          </w:p>
        </w:tc>
      </w:tr>
      <w:tr w:rsidR="00511A32" w:rsidRPr="00C67E4A" w14:paraId="0E0CEAD7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2C400" w14:textId="77777777" w:rsidR="00511A32" w:rsidRPr="00FC27C2" w:rsidRDefault="00511A32" w:rsidP="00F9534E">
            <w:pPr>
              <w:spacing w:after="0" w:line="240" w:lineRule="auto"/>
              <w:ind w:left="576"/>
              <w:textAlignment w:val="baseline"/>
              <w:rPr>
                <w:b/>
                <w:sz w:val="24"/>
              </w:rPr>
            </w:pPr>
            <w:r w:rsidRPr="00FC27C2">
              <w:rPr>
                <w:b/>
                <w:color w:val="000000"/>
                <w:sz w:val="24"/>
              </w:rPr>
              <w:t>Infected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61CAD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4 (5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6E93F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40 (4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EEBE8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51DF4988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9FF7E" w14:textId="77777777" w:rsidR="00511A32" w:rsidRPr="00C67E4A" w:rsidRDefault="00511A32" w:rsidP="00F9534E">
            <w:pPr>
              <w:spacing w:after="0" w:line="240" w:lineRule="auto"/>
              <w:ind w:left="576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ninfected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B3FE4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67 (80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EF3BB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716 (79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927F9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0AB593ED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14CA95" w14:textId="77777777" w:rsidR="00511A32" w:rsidRPr="00FC27C2" w:rsidRDefault="00511A32" w:rsidP="00F9534E">
            <w:pPr>
              <w:spacing w:after="0" w:line="240" w:lineRule="auto"/>
              <w:ind w:left="576"/>
              <w:textAlignment w:val="baseline"/>
              <w:rPr>
                <w:b/>
                <w:color w:val="000000"/>
                <w:sz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nknown/refused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CB0B5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9 (15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41640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146 (16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670E3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58EB9533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F8AE4E" w14:textId="77777777" w:rsidR="00511A32" w:rsidRPr="00C67E4A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Social risk </w:t>
            </w:r>
            <w:r w:rsidRPr="00C75C2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actors</w:t>
            </w:r>
            <w:r w:rsidRPr="009D1C7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ithin the past 12 months prior to diagnosi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3E3EA" w14:textId="77777777" w:rsidR="00511A32" w:rsidRPr="00A564D1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B7255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DF70E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11A32" w:rsidRPr="00C67E4A" w14:paraId="5389C64A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79972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omel</w:t>
            </w:r>
            <w:r w:rsidRPr="009D6AF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ss</w:t>
            </w:r>
            <w:r w:rsidRPr="00FC27C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ess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69509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9 (3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06650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37 (4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086A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44</w:t>
            </w:r>
          </w:p>
        </w:tc>
      </w:tr>
      <w:tr w:rsidR="00511A32" w:rsidRPr="00C67E4A" w14:paraId="32ECDC05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8E16B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carcerat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on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CAC3A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1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7E530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5 (1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06482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14</w:t>
            </w:r>
          </w:p>
        </w:tc>
      </w:tr>
      <w:tr w:rsidR="00511A32" w:rsidRPr="00C67E4A" w14:paraId="5F70655C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16AFB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jection dr</w:t>
            </w:r>
            <w:r w:rsidRPr="0082791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g use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1FDBE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1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044B5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2 (0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88FC5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24</w:t>
            </w:r>
          </w:p>
        </w:tc>
      </w:tr>
      <w:tr w:rsidR="00511A32" w:rsidRPr="00C67E4A" w14:paraId="09299267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D70BB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Non-injection dr</w:t>
            </w:r>
            <w:r w:rsidRPr="0082791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ug use</w:t>
            </w:r>
            <w:r w:rsidRPr="005F2DA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AAEDE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2 (5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35B16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61 (7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A05B4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04*</w:t>
            </w:r>
          </w:p>
        </w:tc>
      </w:tr>
      <w:tr w:rsidR="00511A32" w:rsidRPr="00C67E4A" w14:paraId="5963187D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232E2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cohol abuse</w:t>
            </w:r>
            <w:r w:rsidRPr="00C67E4A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6B888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 (1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227B3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24 (3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9E642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03*</w:t>
            </w:r>
          </w:p>
        </w:tc>
      </w:tr>
      <w:tr w:rsidR="00511A32" w:rsidRPr="00C67E4A" w14:paraId="69639A94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F5B30" w14:textId="77777777" w:rsidR="00511A32" w:rsidRPr="00C67E4A" w:rsidRDefault="00511A32" w:rsidP="00F9534E">
            <w:pPr>
              <w:spacing w:after="0" w:line="240" w:lineRule="auto"/>
              <w:ind w:left="288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Smoked tobacco 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A09DD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0 (18%)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963CA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148 (16%)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0390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28</w:t>
            </w:r>
          </w:p>
        </w:tc>
      </w:tr>
      <w:tr w:rsidR="00511A32" w:rsidRPr="00C67E4A" w14:paraId="4E079D5A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D2E15DB" w14:textId="77777777" w:rsidR="00511A32" w:rsidRPr="000C263B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B1427A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 xml:space="preserve">Median [IQR] days from </w:t>
            </w:r>
            <w:r w:rsidRPr="006E49DC">
              <w:rPr>
                <w:rFonts w:eastAsia="Times New Roman" w:cstheme="minorHAnsi"/>
                <w:b/>
                <w:bCs/>
                <w:sz w:val="24"/>
                <w:szCs w:val="24"/>
              </w:rPr>
              <w:t>cough onset to TB diagnosis</w:t>
            </w:r>
            <w:r w:rsidRPr="006E49DC">
              <w:rPr>
                <w:b/>
                <w:sz w:val="24"/>
              </w:rPr>
              <w:t> </w:t>
            </w:r>
            <w:r w:rsidRPr="000C263B">
              <w:rPr>
                <w:rFonts w:eastAsia="Times New Roman" w:cstheme="minorHAnsi"/>
                <w:b/>
                <w:bCs/>
                <w:sz w:val="24"/>
                <w:szCs w:val="24"/>
                <w:lang w:val="en-GB"/>
              </w:rPr>
              <w:t>++</w:t>
            </w:r>
          </w:p>
        </w:tc>
        <w:tc>
          <w:tcPr>
            <w:tcW w:w="180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C093039" w14:textId="77777777" w:rsidR="00511A32" w:rsidRPr="00400FD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400FD4">
              <w:rPr>
                <w:rFonts w:eastAsia="Times New Roman" w:cstheme="minorHAnsi"/>
                <w:sz w:val="24"/>
                <w:szCs w:val="24"/>
              </w:rPr>
              <w:t>38 [20, 89]</w:t>
            </w:r>
          </w:p>
        </w:tc>
        <w:tc>
          <w:tcPr>
            <w:tcW w:w="1574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78BE75A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50 [20, 93]</w:t>
            </w:r>
          </w:p>
        </w:tc>
        <w:tc>
          <w:tcPr>
            <w:tcW w:w="1036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D375011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FF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0.05*</w:t>
            </w:r>
          </w:p>
        </w:tc>
      </w:tr>
      <w:tr w:rsidR="00511A32" w:rsidRPr="00C67E4A" w14:paraId="495E5C97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C653B" w14:textId="77777777" w:rsidR="00511A32" w:rsidRPr="00744F83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44F83">
              <w:rPr>
                <w:rFonts w:eastAsia="Times New Roman" w:cstheme="minorHAnsi"/>
                <w:b/>
                <w:bCs/>
                <w:sz w:val="24"/>
                <w:szCs w:val="24"/>
              </w:rPr>
              <w:t>Ever on Directly Observed Therapy for TB (among</w:t>
            </w:r>
            <w:r w:rsidRPr="00744F83">
              <w:rPr>
                <w:rFonts w:eastAsia="Times New Roman" w:cstheme="minorHAnsi"/>
                <w:sz w:val="24"/>
                <w:szCs w:val="24"/>
              </w:rPr>
              <w:t> </w:t>
            </w:r>
            <w:r w:rsidRPr="00744F83">
              <w:rPr>
                <w:rFonts w:eastAsia="Times New Roman" w:cstheme="minorHAnsi"/>
                <w:b/>
                <w:bCs/>
                <w:sz w:val="24"/>
                <w:szCs w:val="24"/>
              </w:rPr>
              <w:t>eligible)</w:t>
            </w:r>
            <w:r w:rsidRPr="00744F83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529C" w14:textId="77777777" w:rsidR="00511A32" w:rsidRPr="00744F83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744F83">
              <w:rPr>
                <w:rFonts w:eastAsia="Times New Roman" w:cstheme="minorHAnsi"/>
                <w:sz w:val="24"/>
                <w:szCs w:val="24"/>
              </w:rPr>
              <w:t>1242/1523 (82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22421" w14:textId="77777777" w:rsidR="00511A32" w:rsidRPr="00744F83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744F83">
              <w:rPr>
                <w:rFonts w:eastAsia="Times New Roman" w:cstheme="minorHAnsi"/>
                <w:sz w:val="24"/>
                <w:szCs w:val="24"/>
              </w:rPr>
              <w:t>570/761 (75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F0B1" w14:textId="77777777" w:rsidR="00511A32" w:rsidRPr="00744F83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744F83">
              <w:rPr>
                <w:rFonts w:eastAsia="Times New Roman" w:cstheme="minorHAnsi"/>
                <w:sz w:val="24"/>
                <w:szCs w:val="24"/>
              </w:rPr>
              <w:t>&lt;0.001***</w:t>
            </w:r>
          </w:p>
        </w:tc>
      </w:tr>
      <w:tr w:rsidR="00511A32" w:rsidRPr="00C67E4A" w14:paraId="456606B4" w14:textId="77777777" w:rsidTr="00511A32">
        <w:trPr>
          <w:trHeight w:val="366"/>
        </w:trPr>
        <w:tc>
          <w:tcPr>
            <w:tcW w:w="4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2DFBA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</w:pPr>
            <w:r w:rsidRPr="0097341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Hospitalized for T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B85E" w14:textId="77777777" w:rsidR="00511A32" w:rsidRPr="00A92A0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B3823">
              <w:rPr>
                <w:rFonts w:eastAsia="Times New Roman" w:cstheme="minorHAnsi"/>
                <w:sz w:val="24"/>
                <w:szCs w:val="24"/>
              </w:rPr>
              <w:t>877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51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A0CD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464 (51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AA38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00"/>
                <w:sz w:val="24"/>
                <w:szCs w:val="24"/>
              </w:rPr>
              <w:t>0.97</w:t>
            </w:r>
          </w:p>
        </w:tc>
      </w:tr>
      <w:tr w:rsidR="00511A32" w:rsidRPr="00C67E4A" w14:paraId="2E9F6161" w14:textId="77777777" w:rsidTr="00511A32">
        <w:trPr>
          <w:trHeight w:val="366"/>
        </w:trPr>
        <w:tc>
          <w:tcPr>
            <w:tcW w:w="4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BF17E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6144" w14:textId="77777777" w:rsidR="00511A32" w:rsidRPr="006E319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E3195">
              <w:rPr>
                <w:rFonts w:eastAsia="Times New Roman" w:cstheme="minorHAnsi"/>
                <w:sz w:val="24"/>
                <w:szCs w:val="24"/>
              </w:rPr>
              <w:t>139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8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3628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105 (12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68F2D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0.004**</w:t>
            </w:r>
          </w:p>
        </w:tc>
      </w:tr>
      <w:tr w:rsidR="00511A32" w:rsidRPr="00C67E4A" w14:paraId="2D013AA6" w14:textId="77777777" w:rsidTr="00511A32">
        <w:trPr>
          <w:trHeight w:val="366"/>
        </w:trPr>
        <w:tc>
          <w:tcPr>
            <w:tcW w:w="4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78A46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  <w:t>Deaths prior to treatment initi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7693" w14:textId="77777777" w:rsidR="00511A32" w:rsidRPr="004441D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4441D9">
              <w:rPr>
                <w:rFonts w:eastAsia="Times New Roman" w:cstheme="minorHAnsi"/>
                <w:sz w:val="24"/>
                <w:szCs w:val="24"/>
              </w:rPr>
              <w:t>37</w:t>
            </w:r>
            <w:r>
              <w:rPr>
                <w:rFonts w:eastAsia="Times New Roman" w:cstheme="minorHAnsi"/>
                <w:sz w:val="24"/>
                <w:szCs w:val="24"/>
              </w:rPr>
              <w:t>/139 (27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A265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sz w:val="24"/>
                <w:szCs w:val="24"/>
              </w:rPr>
              <w:t>26/105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25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D0FC" w14:textId="77777777" w:rsidR="00511A32" w:rsidRPr="006C0137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33"/>
                <w:sz w:val="24"/>
                <w:szCs w:val="24"/>
              </w:rPr>
            </w:pPr>
            <w:r w:rsidRPr="006C0137">
              <w:rPr>
                <w:rFonts w:eastAsia="Times New Roman" w:cstheme="minorHAnsi"/>
                <w:color w:val="000033"/>
                <w:sz w:val="24"/>
                <w:szCs w:val="24"/>
              </w:rPr>
              <w:t>0.77</w:t>
            </w:r>
          </w:p>
        </w:tc>
      </w:tr>
      <w:tr w:rsidR="00511A32" w:rsidRPr="00C67E4A" w14:paraId="1798C241" w14:textId="77777777" w:rsidTr="00511A32">
        <w:trPr>
          <w:trHeight w:val="314"/>
        </w:trPr>
        <w:tc>
          <w:tcPr>
            <w:tcW w:w="3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3C9C0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  <w:u w:val="single"/>
              </w:rPr>
              <w:t>Deaths, stratified by a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F7D41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</w:rPr>
              <w:t>0 to 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EA6C" w14:textId="77777777" w:rsidR="00511A32" w:rsidRPr="006E319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E3195">
              <w:rPr>
                <w:rFonts w:eastAsia="Times New Roman" w:cstheme="minorHAnsi"/>
                <w:sz w:val="24"/>
                <w:szCs w:val="24"/>
              </w:rPr>
              <w:t>13/757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2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19D6" w14:textId="77777777" w:rsidR="00511A32" w:rsidRPr="00C0706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07069">
              <w:rPr>
                <w:rFonts w:eastAsia="Times New Roman" w:cstheme="minorHAnsi"/>
                <w:sz w:val="24"/>
                <w:szCs w:val="24"/>
              </w:rPr>
              <w:t xml:space="preserve">16/377 (4%) 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F018" w14:textId="77777777" w:rsidR="00511A32" w:rsidRPr="00C0706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07069">
              <w:rPr>
                <w:rFonts w:eastAsia="Times New Roman" w:cstheme="minorHAnsi"/>
                <w:sz w:val="24"/>
                <w:szCs w:val="24"/>
              </w:rPr>
              <w:t>0.02*</w:t>
            </w:r>
          </w:p>
        </w:tc>
      </w:tr>
      <w:tr w:rsidR="00511A32" w:rsidRPr="00C67E4A" w14:paraId="56301F5C" w14:textId="77777777" w:rsidTr="00511A32">
        <w:trPr>
          <w:trHeight w:val="314"/>
        </w:trPr>
        <w:tc>
          <w:tcPr>
            <w:tcW w:w="30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10311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F79A4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</w:rPr>
              <w:t>45 to 6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79F3" w14:textId="77777777" w:rsidR="00511A32" w:rsidRPr="006E319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E3195">
              <w:rPr>
                <w:rFonts w:eastAsia="Times New Roman" w:cstheme="minorHAnsi"/>
                <w:sz w:val="24"/>
                <w:szCs w:val="24"/>
              </w:rPr>
              <w:t>39/521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7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50BEF" w14:textId="77777777" w:rsidR="00511A32" w:rsidRPr="00C0706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07069">
              <w:rPr>
                <w:rFonts w:eastAsia="Times New Roman" w:cstheme="minorHAnsi"/>
                <w:sz w:val="24"/>
                <w:szCs w:val="24"/>
              </w:rPr>
              <w:t>24/253 (9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7B38E" w14:textId="77777777" w:rsidR="00511A32" w:rsidRPr="00C0706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07069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</w:tr>
      <w:tr w:rsidR="00511A32" w:rsidRPr="00C67E4A" w14:paraId="6731B833" w14:textId="77777777" w:rsidTr="00511A32">
        <w:trPr>
          <w:trHeight w:val="314"/>
        </w:trPr>
        <w:tc>
          <w:tcPr>
            <w:tcW w:w="30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FDEEC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7B6B0" w14:textId="77777777" w:rsidR="00511A32" w:rsidRPr="00973414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973414">
              <w:rPr>
                <w:rFonts w:eastAsia="Times New Roman" w:cstheme="minorHAnsi"/>
                <w:b/>
                <w:bCs/>
                <w:sz w:val="24"/>
                <w:szCs w:val="24"/>
              </w:rPr>
              <w:t>65+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4533" w14:textId="77777777" w:rsidR="00511A32" w:rsidRPr="006E3195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E3195">
              <w:rPr>
                <w:rFonts w:eastAsia="Times New Roman" w:cstheme="minorHAnsi"/>
                <w:sz w:val="24"/>
                <w:szCs w:val="24"/>
              </w:rPr>
              <w:t>87/432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20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35F0A" w14:textId="77777777" w:rsidR="00511A32" w:rsidRPr="00C0706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07069">
              <w:rPr>
                <w:rFonts w:eastAsia="Times New Roman" w:cstheme="minorHAnsi"/>
                <w:sz w:val="24"/>
                <w:szCs w:val="24"/>
              </w:rPr>
              <w:t>65/272 (24%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CE3C" w14:textId="77777777" w:rsidR="00511A32" w:rsidRPr="00C07069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07069">
              <w:rPr>
                <w:rFonts w:eastAsia="Times New Roman" w:cstheme="minorHAnsi"/>
                <w:sz w:val="24"/>
                <w:szCs w:val="24"/>
              </w:rPr>
              <w:t>0.26</w:t>
            </w:r>
          </w:p>
        </w:tc>
      </w:tr>
      <w:tr w:rsidR="00511A32" w:rsidRPr="00C67E4A" w14:paraId="092EAF90" w14:textId="77777777" w:rsidTr="00511A32">
        <w:trPr>
          <w:trHeight w:val="314"/>
        </w:trPr>
        <w:tc>
          <w:tcPr>
            <w:tcW w:w="3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7465A6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F025CD">
              <w:rPr>
                <w:rFonts w:eastAsia="Times New Roman" w:cstheme="minorHAnsi"/>
                <w:b/>
                <w:bCs/>
                <w:sz w:val="24"/>
                <w:szCs w:val="24"/>
              </w:rPr>
              <w:t>Deaths, stratified by the interval between TB and COVID-19 diagnose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C8B71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Within 90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2486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048B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21F7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77070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</w:tr>
      <w:tr w:rsidR="00511A32" w:rsidRPr="00C67E4A" w14:paraId="105027D9" w14:textId="77777777" w:rsidTr="00511A32">
        <w:trPr>
          <w:trHeight w:val="314"/>
        </w:trPr>
        <w:tc>
          <w:tcPr>
            <w:tcW w:w="30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11EEF1" w14:textId="77777777" w:rsidR="00511A32" w:rsidRPr="00F025C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88644" w14:textId="77777777" w:rsidR="00511A32" w:rsidRPr="00F025C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Within 60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BC11" w14:textId="77777777" w:rsidR="00511A32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9816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81E0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77070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</w:tr>
      <w:tr w:rsidR="00511A32" w:rsidRPr="00C67E4A" w14:paraId="2731D319" w14:textId="77777777" w:rsidTr="00511A32">
        <w:trPr>
          <w:trHeight w:val="314"/>
        </w:trPr>
        <w:tc>
          <w:tcPr>
            <w:tcW w:w="30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56F85" w14:textId="77777777" w:rsidR="00511A32" w:rsidRPr="00F025C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42A4A" w14:textId="77777777" w:rsidR="00511A32" w:rsidRPr="00F025C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Within 30 da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4527" w14:textId="77777777" w:rsidR="00511A32" w:rsidRPr="00C44E76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D510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5A5A3D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B63B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677070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</w:tr>
      <w:tr w:rsidR="00511A32" w:rsidRPr="00C67E4A" w14:paraId="4EA3950A" w14:textId="77777777" w:rsidTr="00511A32">
        <w:trPr>
          <w:trHeight w:val="314"/>
        </w:trPr>
        <w:tc>
          <w:tcPr>
            <w:tcW w:w="4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C1B82" w14:textId="77777777" w:rsidR="00511A32" w:rsidRPr="00F025C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eath was related to T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1142" w14:textId="77777777" w:rsidR="00511A32" w:rsidRPr="00A92A0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ot assessed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F24F" w14:textId="77777777" w:rsidR="00511A32" w:rsidRPr="00E86200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E86200">
              <w:rPr>
                <w:rFonts w:eastAsia="Times New Roman" w:cstheme="minorHAnsi"/>
                <w:sz w:val="24"/>
                <w:szCs w:val="24"/>
              </w:rPr>
              <w:t>63/10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98AB" w14:textId="77777777" w:rsidR="00511A32" w:rsidRPr="005A5A3D" w:rsidRDefault="00511A32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color w:val="FF0000"/>
                <w:sz w:val="24"/>
                <w:szCs w:val="24"/>
              </w:rPr>
            </w:pPr>
            <w:r w:rsidRPr="00677070">
              <w:rPr>
                <w:rFonts w:eastAsia="Times New Roman" w:cstheme="minorHAnsi"/>
                <w:sz w:val="24"/>
                <w:szCs w:val="24"/>
              </w:rPr>
              <w:t>N/A</w:t>
            </w:r>
          </w:p>
        </w:tc>
      </w:tr>
    </w:tbl>
    <w:p w14:paraId="74996DF5" w14:textId="77777777" w:rsidR="00511A32" w:rsidRPr="005A5A3D" w:rsidRDefault="00511A32" w:rsidP="00511A32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val="en-GB"/>
        </w:rPr>
      </w:pPr>
      <w:r w:rsidRPr="005A5A3D">
        <w:rPr>
          <w:rFonts w:eastAsia="Times New Roman" w:cstheme="minorHAnsi"/>
          <w:b/>
          <w:bCs/>
          <w:sz w:val="24"/>
          <w:szCs w:val="24"/>
        </w:rPr>
        <w:t>+</w:t>
      </w:r>
      <w:r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Based on </w:t>
      </w:r>
      <w:r>
        <w:rPr>
          <w:rFonts w:eastAsia="Times New Roman" w:cstheme="minorHAnsi"/>
          <w:b/>
          <w:bCs/>
          <w:sz w:val="24"/>
          <w:szCs w:val="24"/>
        </w:rPr>
        <w:t>322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and </w:t>
      </w:r>
      <w:r>
        <w:rPr>
          <w:rFonts w:eastAsia="Times New Roman" w:cstheme="minorHAnsi"/>
          <w:b/>
          <w:bCs/>
          <w:sz w:val="24"/>
          <w:szCs w:val="24"/>
        </w:rPr>
        <w:t>230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individuals, respectively</w:t>
      </w:r>
    </w:p>
    <w:p w14:paraId="3D1C3B3A" w14:textId="77777777" w:rsidR="00511A32" w:rsidRPr="005A5A3D" w:rsidRDefault="00511A32" w:rsidP="00511A32">
      <w:pPr>
        <w:spacing w:after="0" w:line="240" w:lineRule="auto"/>
        <w:rPr>
          <w:rFonts w:eastAsia="Times New Roman" w:cstheme="minorHAnsi"/>
          <w:b/>
          <w:bCs/>
          <w:sz w:val="24"/>
          <w:szCs w:val="24"/>
          <w:lang w:val="en-GB"/>
        </w:rPr>
      </w:pPr>
      <w:r w:rsidRPr="005A5A3D">
        <w:rPr>
          <w:rFonts w:eastAsia="Times New Roman" w:cstheme="minorHAnsi"/>
          <w:b/>
          <w:bCs/>
          <w:sz w:val="24"/>
          <w:szCs w:val="24"/>
        </w:rPr>
        <w:t>++</w:t>
      </w:r>
      <w:r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Based on </w:t>
      </w:r>
      <w:r>
        <w:rPr>
          <w:rFonts w:eastAsia="Times New Roman" w:cstheme="minorHAnsi"/>
          <w:b/>
          <w:bCs/>
          <w:sz w:val="24"/>
          <w:szCs w:val="24"/>
        </w:rPr>
        <w:t>1007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and </w:t>
      </w:r>
      <w:r>
        <w:rPr>
          <w:rFonts w:eastAsia="Times New Roman" w:cstheme="minorHAnsi"/>
          <w:b/>
          <w:bCs/>
          <w:sz w:val="24"/>
          <w:szCs w:val="24"/>
        </w:rPr>
        <w:t>495</w:t>
      </w:r>
      <w:r w:rsidRPr="005A5A3D">
        <w:rPr>
          <w:rFonts w:eastAsia="Times New Roman" w:cstheme="minorHAnsi"/>
          <w:b/>
          <w:bCs/>
          <w:sz w:val="24"/>
          <w:szCs w:val="24"/>
        </w:rPr>
        <w:t xml:space="preserve"> individuals, respectively</w:t>
      </w:r>
    </w:p>
    <w:p w14:paraId="3178B2CB" w14:textId="77777777" w:rsidR="009D4F48" w:rsidRDefault="00362971"/>
    <w:sectPr w:rsidR="009D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32"/>
    <w:rsid w:val="003258AE"/>
    <w:rsid w:val="00362971"/>
    <w:rsid w:val="00496536"/>
    <w:rsid w:val="00511A32"/>
    <w:rsid w:val="006A125E"/>
    <w:rsid w:val="00C1730D"/>
    <w:rsid w:val="00DA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C1C10"/>
  <w15:chartTrackingRefBased/>
  <w15:docId w15:val="{E19C8087-DF44-4D36-84E7-0D24864C0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1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Oliver Ian Tolentino</cp:lastModifiedBy>
  <cp:revision>5</cp:revision>
  <dcterms:created xsi:type="dcterms:W3CDTF">2023-02-13T16:57:00Z</dcterms:created>
  <dcterms:modified xsi:type="dcterms:W3CDTF">2023-03-14T14:38:00Z</dcterms:modified>
</cp:coreProperties>
</file>